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CF2" w:rsidRPr="00235200" w:rsidRDefault="00572CF2" w:rsidP="00235200">
      <w:pPr>
        <w:widowControl w:val="0"/>
        <w:adjustRightInd/>
        <w:snapToGrid/>
        <w:spacing w:before="100" w:beforeAutospacing="1" w:after="0" w:line="360" w:lineRule="auto"/>
        <w:jc w:val="center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r w:rsidRPr="00235200"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</w:rPr>
        <w:t>T</w:t>
      </w:r>
      <w:r w:rsidRPr="00235200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 xml:space="preserve">able </w:t>
      </w:r>
      <w:r w:rsidRPr="00235200">
        <w:rPr>
          <w:rFonts w:ascii="Times New Roman" w:eastAsia="宋体" w:hAnsi="Times New Roman" w:cs="Times New Roman" w:hint="eastAsia"/>
          <w:b/>
          <w:bCs/>
          <w:kern w:val="2"/>
          <w:sz w:val="24"/>
          <w:szCs w:val="24"/>
        </w:rPr>
        <w:t>S2.</w:t>
      </w:r>
      <w:r w:rsidRPr="00235200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 xml:space="preserve"> </w:t>
      </w:r>
      <w:r w:rsidR="00B31418" w:rsidRPr="00235200">
        <w:rPr>
          <w:rFonts w:ascii="Times New Roman" w:eastAsia="宋体" w:hAnsi="Times New Roman" w:cs="Times New Roman"/>
          <w:b/>
          <w:bCs/>
          <w:kern w:val="2"/>
          <w:sz w:val="24"/>
          <w:szCs w:val="24"/>
        </w:rPr>
        <w:t xml:space="preserve"> The information of </w:t>
      </w:r>
      <w:r w:rsidRPr="00235200">
        <w:rPr>
          <w:rFonts w:ascii="Times New Roman" w:eastAsia="宋体" w:hAnsi="Times New Roman" w:cs="Times New Roman"/>
          <w:b/>
          <w:i/>
          <w:kern w:val="2"/>
          <w:sz w:val="24"/>
          <w:szCs w:val="24"/>
        </w:rPr>
        <w:t>WRKY</w:t>
      </w:r>
      <w:r w:rsidRPr="00235200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 genes </w:t>
      </w:r>
      <w:r w:rsidR="00B31418" w:rsidRPr="00235200">
        <w:rPr>
          <w:rFonts w:ascii="Times New Roman" w:eastAsia="宋体" w:hAnsi="Times New Roman" w:cs="Times New Roman"/>
          <w:b/>
          <w:kern w:val="2"/>
          <w:sz w:val="24"/>
          <w:szCs w:val="24"/>
        </w:rPr>
        <w:t>from rice, Arabidopsis and soybean</w:t>
      </w:r>
      <w:bookmarkStart w:id="0" w:name="_GoBack"/>
      <w:bookmarkEnd w:id="0"/>
    </w:p>
    <w:tbl>
      <w:tblPr>
        <w:tblW w:w="5083" w:type="pct"/>
        <w:jc w:val="center"/>
        <w:tblLayout w:type="fixed"/>
        <w:tblLook w:val="04A0" w:firstRow="1" w:lastRow="0" w:firstColumn="1" w:lastColumn="0" w:noHBand="0" w:noVBand="1"/>
      </w:tblPr>
      <w:tblGrid>
        <w:gridCol w:w="1138"/>
        <w:gridCol w:w="1098"/>
        <w:gridCol w:w="1418"/>
        <w:gridCol w:w="1582"/>
        <w:gridCol w:w="1631"/>
        <w:gridCol w:w="7542"/>
      </w:tblGrid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CD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Serial number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CD" w:rsidRPr="00B31418" w:rsidRDefault="009B4ACD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CD" w:rsidRPr="00B31418" w:rsidRDefault="009B4ACD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Gene ID</w:t>
            </w:r>
          </w:p>
        </w:tc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CD" w:rsidRPr="00B31418" w:rsidRDefault="009B4ACD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CD" w:rsidRPr="00B31418" w:rsidRDefault="009B4ACD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Descriptions</w:t>
            </w:r>
          </w:p>
        </w:tc>
        <w:tc>
          <w:tcPr>
            <w:tcW w:w="2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4ACD" w:rsidRPr="00B31418" w:rsidRDefault="009B4ACD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References</w:t>
            </w:r>
          </w:p>
        </w:tc>
      </w:tr>
      <w:tr w:rsidR="00B31418" w:rsidRPr="00B31418" w:rsidTr="00235200">
        <w:trPr>
          <w:trHeight w:val="57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ATWRKY7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83986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AT1G2986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Response to salt tolerant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Yu Y, Wang L, Chen J, et al. WRKY71 Acts Antagonistically Against Salt-Delayed Flowering in Arabidopsis thaliana. Plant and Cell Physiology, 2018, 59(2): 414-422.</w:t>
            </w:r>
          </w:p>
        </w:tc>
      </w:tr>
      <w:tr w:rsidR="00B31418" w:rsidRPr="00B31418" w:rsidTr="00235200">
        <w:trPr>
          <w:trHeight w:val="541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ATWRKY2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82754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AT4G1817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Response to drought tolerant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Babitha K C, Ramu S V, Pruthvi V, et al. Co-expression of AtbHLH17 and AtWRKY28 confers resistance to abiotic stress in Arabidopsis. Transgenic research, 2013, 22(2): 327-341.</w:t>
            </w:r>
          </w:p>
        </w:tc>
      </w:tr>
      <w:tr w:rsidR="00B31418" w:rsidRPr="00B31418" w:rsidTr="00235200">
        <w:trPr>
          <w:trHeight w:val="548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ATWRKY4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83501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AT5G4952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response to bacterium and chitin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Xing D H, Lai Z B, Zheng Z Y, et al. Stress-and pathogen-induced Arabidopsis WRKY48 is a transcriptional activator that represses plant basal defense. Molecular plant, 2008, 1(3): 459-470.</w:t>
            </w:r>
          </w:p>
        </w:tc>
      </w:tr>
      <w:tr w:rsidR="00B31418" w:rsidRPr="00B31418" w:rsidTr="00235200">
        <w:trPr>
          <w:trHeight w:val="57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ATWRKY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83467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AT5G463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Response to salt tolerant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Hu Y, Chen L, Wang H, et al. A rabidopsis transcription factor WRKY 8 functions antagonistically with its interacting partner VQ 9 to modulate salinity stress tolerance. The Plant Journal, 2013, 74(5): 730-745.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2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1933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2G4726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84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5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4326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1G693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sponse to salt tolerant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Jiang Y, Liang G, Yu D. Activated expression of WRKY57 confers drought tolerance in Arabidopsis. Molecular plant, 2012, 5(6): 1375-1388.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6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2540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3G6234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1486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2G0334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795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1G1396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474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2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06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5G071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sponse to heat tolerant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i S, Fu Q, Chen L, et al. Arabidopsis thaliana WRKY25, WRKY26, and WRKY33 coordinate induction of plant thermotolerance. Planta, 2011, 233(6): 1237-1252.</w:t>
            </w:r>
          </w:p>
        </w:tc>
      </w:tr>
      <w:tr w:rsidR="00B31418" w:rsidRPr="00B31418" w:rsidTr="00235200">
        <w:trPr>
          <w:trHeight w:val="424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009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4G3941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gulate flowering time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i W, Wang H, Yu D. Arabidopsis WRKY transcription factors WRKY12 and WRKY13 oppositely regulate flowering under short-day conditions. Molecular plant, 2016, 9(11): 1492-1503.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4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1922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2G4613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5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4270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1G64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5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268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5G2617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415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5G4157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5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2121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3G0108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6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WRKY4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2127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AT3G0197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Response to phosphate starvation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Wang H, Xu Q, Kong Y H, et al. Arabidopsis WRKY45 transcription factor activates PHT1; 1 expression in response to phosphate starvation. Plant physiology, 2014: pp. 113.235077.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7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5054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1104909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lastRenderedPageBreak/>
              <w:t>1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1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2685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106655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2669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106264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4223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701114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3417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30758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4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26809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505659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3973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50583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3945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505371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2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2416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10734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2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2594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107148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59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7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2765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105849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volved in disease resistance</w:t>
            </w: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an A, Huang J, Zhao W, et al. A salicylic acid</w:t>
            </w:r>
            <w:r w:rsidRPr="00B31418">
              <w:rPr>
                <w:rFonts w:ascii="宋体" w:eastAsia="宋体" w:hAnsi="宋体" w:cs="宋体"/>
                <w:color w:val="000000"/>
                <w:sz w:val="15"/>
                <w:szCs w:val="15"/>
              </w:rPr>
              <w:t>‐</w:t>
            </w: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duced rice (Oryza sativa L.) transcription factor OsWRKY77 is involved in disease resistance of Arabidopsis thaliana. Plant Biology, 2013, 15(3): 452-461.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7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5054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1104909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8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3322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304449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8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4379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705969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2565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101860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8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4373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705837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10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2533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01018270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WRKY96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352301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i/>
                <w:iCs/>
                <w:color w:val="000000"/>
                <w:sz w:val="15"/>
                <w:szCs w:val="15"/>
              </w:rPr>
              <w:t>OSNPB_12050730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bookmarkStart w:id="1" w:name="_Hlk532554892"/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6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bookmarkStart w:id="2" w:name="OLE_LINK1"/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1G043300</w:t>
            </w:r>
            <w:bookmarkEnd w:id="2"/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1g0505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1G0538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1g0655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1G0568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1g0687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1G1281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1g31921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1G1891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1g3960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6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1G2223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6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1g4313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7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1G2248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1g4342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lastRenderedPageBreak/>
              <w:t>4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8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0075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66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01031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9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0109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67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0142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0203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6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0243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6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1121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6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1249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7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2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1152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1283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3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1410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1592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4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2038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7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3651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2326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3987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6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2859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7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4553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7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2934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7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4628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8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2974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73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4669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9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2G3063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74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2g4765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3G0023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7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3g0046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6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3G0427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76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3g0522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7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2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3G1091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77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3g2577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3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3G1597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3g3163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4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3G1766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3g33376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3G2201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3g3787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6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3G2208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5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3g3794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7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3G2247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7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3g3836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8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3G2567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3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3g4175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lastRenderedPageBreak/>
              <w:t>6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29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0542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7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0570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0613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8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0647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6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0614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8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06495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2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0762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5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0806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3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1155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8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1283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6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4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1735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83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3422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2184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4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39621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6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2187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2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3965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3A58F3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58F3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Zhou Q Y, Tian A G, Zou H F, et al. Soybean WRKY</w:t>
            </w:r>
            <w:r w:rsidRPr="003A58F3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‐</w:t>
            </w:r>
            <w:r w:rsidRPr="003A58F3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type transcription factor genes, GmWRKY13, GmWRKY21, and GmWRKY54, confer differential tolerance to abiotic stresses in transgenic Arabidopsis plants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3A58F3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[J]. Plant biotechnology journal, 2008, 6(5): 486-503.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7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2232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84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40121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8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2233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5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4013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3A58F3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A58F3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Yang Y, Chi Y, Wang Z, et al. Functional analysis of structurally related soybean GmWRKY58 and GmWRKY76 in plant growth and 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velopment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3A58F3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[J]. Journal of experimental botany, 2016, 67(15): 4727-4742.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39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4G2383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8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4g41701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5G0290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86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5g01285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6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1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5G0965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1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5g2071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7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2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5G1230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87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5g2527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3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5G1236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8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5g25331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7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4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5G1276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8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5g2577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8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5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5G1608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90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5g2931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8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6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5G1658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9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color w:val="000000"/>
                <w:kern w:val="2"/>
                <w:sz w:val="15"/>
                <w:szCs w:val="15"/>
              </w:rPr>
              <w:t>Glyma05g29921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8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7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5G1845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92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5g3180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8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8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5G1854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  <w:t>GmWRKY93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05g31910</w:t>
            </w: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8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49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05G2039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677CC6" w:rsidP="00677CC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</w:p>
        </w:tc>
      </w:tr>
      <w:tr w:rsidR="00B31418" w:rsidRPr="00B31418" w:rsidTr="00235200">
        <w:trPr>
          <w:trHeight w:val="300"/>
          <w:jc w:val="center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lastRenderedPageBreak/>
              <w:t>8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i/>
                <w:kern w:val="2"/>
                <w:sz w:val="15"/>
                <w:szCs w:val="15"/>
              </w:rPr>
              <w:t>GmWRKY129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B31418">
              <w:rPr>
                <w:rFonts w:ascii="Times New Roman" w:hAnsi="Times New Roman"/>
                <w:kern w:val="2"/>
                <w:sz w:val="15"/>
                <w:szCs w:val="15"/>
              </w:rPr>
              <w:t>Glyma.14G02890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i/>
                <w:iCs/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1418" w:rsidRPr="00B31418" w:rsidRDefault="00B31418" w:rsidP="00B31418">
            <w:pPr>
              <w:adjustRightInd/>
              <w:snapToGrid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</w:p>
        </w:tc>
        <w:tc>
          <w:tcPr>
            <w:tcW w:w="2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31418" w:rsidRPr="00B31418" w:rsidRDefault="00B31418" w:rsidP="00B3141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bookmarkEnd w:id="1"/>
    </w:tbl>
    <w:p w:rsidR="009B4ACD" w:rsidRDefault="009B4ACD" w:rsidP="00D31D50">
      <w:pPr>
        <w:spacing w:line="220" w:lineRule="atLeast"/>
      </w:pPr>
    </w:p>
    <w:p w:rsidR="00B31418" w:rsidRPr="005E04BC" w:rsidRDefault="00B31418" w:rsidP="00B31418">
      <w:pPr>
        <w:widowControl w:val="0"/>
        <w:adjustRightInd/>
        <w:snapToGrid/>
        <w:spacing w:after="0" w:line="36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5E04BC">
        <w:rPr>
          <w:rFonts w:ascii="Times New Roman" w:eastAsia="宋体" w:hAnsi="Times New Roman" w:cs="Times New Roman"/>
          <w:kern w:val="2"/>
          <w:sz w:val="24"/>
          <w:szCs w:val="24"/>
        </w:rPr>
        <w:t xml:space="preserve">A comparison of </w:t>
      </w:r>
      <w:r w:rsidRPr="005E04BC">
        <w:rPr>
          <w:rFonts w:ascii="Times New Roman" w:eastAsia="宋体" w:hAnsi="Times New Roman" w:cs="Times New Roman" w:hint="eastAsia"/>
          <w:i/>
          <w:kern w:val="2"/>
          <w:sz w:val="24"/>
          <w:szCs w:val="24"/>
        </w:rPr>
        <w:t>Gm</w:t>
      </w:r>
      <w:r w:rsidRPr="005E04BC">
        <w:rPr>
          <w:rFonts w:ascii="Times New Roman" w:eastAsia="宋体" w:hAnsi="Times New Roman" w:cs="Times New Roman"/>
          <w:i/>
          <w:kern w:val="2"/>
          <w:sz w:val="24"/>
          <w:szCs w:val="24"/>
        </w:rPr>
        <w:t>WRKY</w:t>
      </w:r>
      <w:r w:rsidRPr="005E04BC">
        <w:rPr>
          <w:rFonts w:ascii="Times New Roman" w:eastAsia="宋体" w:hAnsi="Times New Roman" w:cs="Times New Roman"/>
          <w:kern w:val="2"/>
          <w:sz w:val="24"/>
          <w:szCs w:val="24"/>
        </w:rPr>
        <w:t xml:space="preserve"> genes identified in </w:t>
      </w:r>
      <w:r w:rsidRPr="005E04BC">
        <w:rPr>
          <w:rFonts w:ascii="Times New Roman" w:eastAsia="宋体" w:hAnsi="Times New Roman" w:cs="Times New Roman" w:hint="eastAsia"/>
          <w:kern w:val="2"/>
          <w:sz w:val="24"/>
          <w:szCs w:val="24"/>
        </w:rPr>
        <w:t>current</w:t>
      </w:r>
      <w:r w:rsidRPr="005E04BC">
        <w:rPr>
          <w:rFonts w:ascii="Times New Roman" w:eastAsia="宋体" w:hAnsi="Times New Roman" w:cs="Times New Roman"/>
          <w:kern w:val="2"/>
          <w:sz w:val="24"/>
          <w:szCs w:val="24"/>
        </w:rPr>
        <w:t xml:space="preserve"> study with those of previous study </w:t>
      </w:r>
      <w:r w:rsidRPr="005E04BC">
        <w:rPr>
          <w:rFonts w:ascii="Times New Roman" w:eastAsia="宋体" w:hAnsi="Times New Roman" w:cs="Times New Roman" w:hint="eastAsia"/>
          <w:kern w:val="2"/>
          <w:sz w:val="24"/>
          <w:szCs w:val="24"/>
        </w:rPr>
        <w:t>(</w:t>
      </w:r>
      <w:hyperlink w:anchor="_ENREF_1" w:tooltip="Bencke-Malato, 2014 #2269" w:history="1">
        <w:r w:rsidRPr="005E04BC">
          <w:rPr>
            <w:rFonts w:ascii="Times New Roman" w:eastAsia="Times-Bold" w:hAnsi="Times New Roman" w:cs="Times New Roman"/>
            <w:bCs/>
            <w:noProof/>
            <w:sz w:val="24"/>
            <w:szCs w:val="24"/>
          </w:rPr>
          <w:t>Bencke-Malato et al</w:t>
        </w:r>
        <w:r w:rsidRPr="005E04BC">
          <w:rPr>
            <w:rFonts w:ascii="Times New Roman" w:eastAsia="Times-Bold" w:hAnsi="Times New Roman" w:cs="Times New Roman" w:hint="eastAsia"/>
            <w:bCs/>
            <w:noProof/>
            <w:sz w:val="24"/>
            <w:szCs w:val="24"/>
          </w:rPr>
          <w:t xml:space="preserve">, </w:t>
        </w:r>
        <w:r w:rsidRPr="005E04BC">
          <w:rPr>
            <w:rFonts w:ascii="Times New Roman" w:eastAsia="Times-Bold" w:hAnsi="Times New Roman" w:cs="Times New Roman"/>
            <w:bCs/>
            <w:noProof/>
            <w:sz w:val="24"/>
            <w:szCs w:val="24"/>
          </w:rPr>
          <w:t>2014</w:t>
        </w:r>
        <w:r w:rsidRPr="005E04BC">
          <w:rPr>
            <w:rFonts w:ascii="Times New Roman" w:eastAsia="Times-Bold" w:hAnsi="Times New Roman" w:cs="Times New Roman" w:hint="eastAsia"/>
            <w:bCs/>
            <w:noProof/>
            <w:sz w:val="24"/>
            <w:szCs w:val="24"/>
          </w:rPr>
          <w:t>)</w:t>
        </w:r>
        <w:r w:rsidRPr="005E04BC">
          <w:rPr>
            <w:rFonts w:ascii="Times New Roman" w:eastAsia="Times-Bold" w:hAnsi="Times New Roman" w:cs="Times New Roman"/>
            <w:bCs/>
            <w:noProof/>
            <w:sz w:val="24"/>
            <w:szCs w:val="24"/>
          </w:rPr>
          <w:t xml:space="preserve">. </w:t>
        </w:r>
      </w:hyperlink>
    </w:p>
    <w:p w:rsidR="009B4ACD" w:rsidRPr="009B4ACD" w:rsidRDefault="009B4ACD" w:rsidP="00D31D50">
      <w:pPr>
        <w:spacing w:line="220" w:lineRule="atLeast"/>
      </w:pPr>
    </w:p>
    <w:sectPr w:rsidR="009B4ACD" w:rsidRPr="009B4ACD" w:rsidSect="009B4AC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6764" w:rsidRDefault="00EC6764" w:rsidP="00572CF2">
      <w:pPr>
        <w:spacing w:after="0"/>
      </w:pPr>
      <w:r>
        <w:separator/>
      </w:r>
    </w:p>
  </w:endnote>
  <w:endnote w:type="continuationSeparator" w:id="0">
    <w:p w:rsidR="00EC6764" w:rsidRDefault="00EC6764" w:rsidP="00572C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6764" w:rsidRDefault="00EC6764" w:rsidP="00572CF2">
      <w:pPr>
        <w:spacing w:after="0"/>
      </w:pPr>
      <w:r>
        <w:separator/>
      </w:r>
    </w:p>
  </w:footnote>
  <w:footnote w:type="continuationSeparator" w:id="0">
    <w:p w:rsidR="00EC6764" w:rsidRDefault="00EC6764" w:rsidP="00572CF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235200"/>
    <w:rsid w:val="002542AA"/>
    <w:rsid w:val="00310625"/>
    <w:rsid w:val="00323B43"/>
    <w:rsid w:val="003A58F3"/>
    <w:rsid w:val="003D37D8"/>
    <w:rsid w:val="00426133"/>
    <w:rsid w:val="004358AB"/>
    <w:rsid w:val="00572CF2"/>
    <w:rsid w:val="005B3E77"/>
    <w:rsid w:val="00677CC6"/>
    <w:rsid w:val="00745A6A"/>
    <w:rsid w:val="008B7726"/>
    <w:rsid w:val="00913289"/>
    <w:rsid w:val="009B4ACD"/>
    <w:rsid w:val="00A51C9F"/>
    <w:rsid w:val="00AC1D01"/>
    <w:rsid w:val="00AE3599"/>
    <w:rsid w:val="00B07613"/>
    <w:rsid w:val="00B31418"/>
    <w:rsid w:val="00D31D50"/>
    <w:rsid w:val="00D517B0"/>
    <w:rsid w:val="00E44536"/>
    <w:rsid w:val="00EC6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B6E6637-D6A7-4E99-B23E-EB85DA1B4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2CF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2CF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2CF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2CF2"/>
    <w:rPr>
      <w:rFonts w:ascii="Tahoma" w:hAnsi="Tahoma"/>
      <w:sz w:val="18"/>
      <w:szCs w:val="18"/>
    </w:rPr>
  </w:style>
  <w:style w:type="table" w:styleId="a5">
    <w:name w:val="Table Grid"/>
    <w:basedOn w:val="a1"/>
    <w:rsid w:val="00572CF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0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2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马启彬</cp:lastModifiedBy>
  <cp:revision>2</cp:revision>
  <dcterms:created xsi:type="dcterms:W3CDTF">2018-12-14T06:57:00Z</dcterms:created>
  <dcterms:modified xsi:type="dcterms:W3CDTF">2018-12-14T06:57:00Z</dcterms:modified>
</cp:coreProperties>
</file>